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3C840" w14:textId="04413CDE" w:rsidR="001440DB" w:rsidRPr="001440DB" w:rsidRDefault="001440DB">
      <w:pPr>
        <w:rPr>
          <w:b/>
          <w:sz w:val="28"/>
          <w:szCs w:val="28"/>
          <w:lang w:val="en-GB"/>
        </w:rPr>
      </w:pPr>
      <w:r w:rsidRPr="001440DB">
        <w:rPr>
          <w:b/>
          <w:sz w:val="28"/>
          <w:szCs w:val="28"/>
          <w:lang w:val="en-GB"/>
        </w:rPr>
        <w:t xml:space="preserve">S2 Text. </w:t>
      </w:r>
      <w:r w:rsidRPr="001440DB">
        <w:rPr>
          <w:rFonts w:ascii="Calibri" w:hAnsi="Calibri" w:cs="Calibri"/>
          <w:b/>
          <w:sz w:val="28"/>
          <w:szCs w:val="28"/>
          <w:lang w:val="en-GB"/>
        </w:rPr>
        <w:t>Data Extraction Sheet</w:t>
      </w:r>
    </w:p>
    <w:p w14:paraId="40D41DD5" w14:textId="77777777" w:rsidR="001440DB" w:rsidRPr="001440DB" w:rsidRDefault="001440DB">
      <w:pPr>
        <w:rPr>
          <w:lang w:val="en-GB"/>
        </w:rPr>
      </w:pPr>
    </w:p>
    <w:tbl>
      <w:tblPr>
        <w:tblStyle w:val="Gitternetztabelle4Akzent3"/>
        <w:tblW w:w="0" w:type="auto"/>
        <w:tblLook w:val="04A0" w:firstRow="1" w:lastRow="0" w:firstColumn="1" w:lastColumn="0" w:noHBand="0" w:noVBand="1"/>
      </w:tblPr>
      <w:tblGrid>
        <w:gridCol w:w="925"/>
        <w:gridCol w:w="1276"/>
        <w:gridCol w:w="1554"/>
        <w:gridCol w:w="1843"/>
        <w:gridCol w:w="1097"/>
        <w:gridCol w:w="1097"/>
        <w:gridCol w:w="1270"/>
      </w:tblGrid>
      <w:tr w:rsidR="00B57A2B" w:rsidRPr="001440DB" w14:paraId="5DA33B5F" w14:textId="77777777" w:rsidTr="00E93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56DC5484" w14:textId="77777777" w:rsidR="00B57A2B" w:rsidRPr="00B57A2B" w:rsidRDefault="00B57A2B" w:rsidP="00B57A2B">
            <w:pPr>
              <w:rPr>
                <w:lang w:val="en-GB"/>
              </w:rPr>
            </w:pPr>
            <w:r w:rsidRPr="00B57A2B">
              <w:rPr>
                <w:lang w:val="en-GB"/>
              </w:rPr>
              <w:t>Screening and Selecting Tool – Data extraction Sheet</w:t>
            </w:r>
          </w:p>
        </w:tc>
      </w:tr>
      <w:tr w:rsidR="00E93407" w:rsidRPr="00B57A2B" w14:paraId="000ECAF7" w14:textId="77777777" w:rsidTr="00E9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5A29892C" w14:textId="77777777" w:rsidR="00B57A2B" w:rsidRPr="00B57A2B" w:rsidRDefault="00D04A63" w:rsidP="00B57A2B">
            <w:pPr>
              <w:rPr>
                <w:lang w:val="en-GB"/>
              </w:rPr>
            </w:pPr>
            <w:r>
              <w:rPr>
                <w:lang w:val="en-GB"/>
              </w:rPr>
              <w:t>Reviewer name:</w:t>
            </w:r>
          </w:p>
        </w:tc>
        <w:tc>
          <w:tcPr>
            <w:tcW w:w="0" w:type="auto"/>
            <w:gridSpan w:val="2"/>
          </w:tcPr>
          <w:p w14:paraId="068038C6" w14:textId="77777777" w:rsidR="00B57A2B" w:rsidRPr="00E93407" w:rsidRDefault="00D04A63" w:rsidP="00B57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93407">
              <w:rPr>
                <w:b/>
                <w:lang w:val="en-GB"/>
              </w:rPr>
              <w:t>Date:</w:t>
            </w:r>
          </w:p>
        </w:tc>
      </w:tr>
      <w:tr w:rsidR="00E93407" w:rsidRPr="00B57A2B" w14:paraId="3D45E331" w14:textId="77777777" w:rsidTr="00E9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528D20B3" w14:textId="77777777" w:rsidR="00B57A2B" w:rsidRPr="00B57A2B" w:rsidRDefault="00D04A63" w:rsidP="00B57A2B">
            <w:pPr>
              <w:rPr>
                <w:lang w:val="en-GB"/>
              </w:rPr>
            </w:pPr>
            <w:r>
              <w:rPr>
                <w:lang w:val="en-GB"/>
              </w:rPr>
              <w:t>Author name/study ID</w:t>
            </w:r>
            <w:r w:rsidR="00FE1CBD">
              <w:rPr>
                <w:lang w:val="en-GB"/>
              </w:rPr>
              <w:t>/country</w:t>
            </w:r>
            <w:r>
              <w:rPr>
                <w:lang w:val="en-GB"/>
              </w:rPr>
              <w:t>:</w:t>
            </w:r>
          </w:p>
        </w:tc>
        <w:tc>
          <w:tcPr>
            <w:tcW w:w="0" w:type="auto"/>
            <w:gridSpan w:val="2"/>
          </w:tcPr>
          <w:p w14:paraId="0B2C4B00" w14:textId="77777777" w:rsidR="00B57A2B" w:rsidRPr="00E93407" w:rsidRDefault="00D04A63" w:rsidP="00B57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93407">
              <w:rPr>
                <w:b/>
                <w:lang w:val="en-GB"/>
              </w:rPr>
              <w:t>Year</w:t>
            </w:r>
            <w:r w:rsidR="00763F56">
              <w:rPr>
                <w:b/>
                <w:lang w:val="en-GB"/>
              </w:rPr>
              <w:t>:</w:t>
            </w:r>
          </w:p>
        </w:tc>
      </w:tr>
      <w:tr w:rsidR="00E93407" w:rsidRPr="00B57A2B" w14:paraId="1FB85E9F" w14:textId="77777777" w:rsidTr="00E9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3D299E60" w14:textId="77777777" w:rsidR="00B57A2B" w:rsidRPr="00B57A2B" w:rsidRDefault="00D04A63" w:rsidP="00B57A2B">
            <w:pPr>
              <w:rPr>
                <w:lang w:val="en-GB"/>
              </w:rPr>
            </w:pPr>
            <w:r>
              <w:rPr>
                <w:lang w:val="en-GB"/>
              </w:rPr>
              <w:t>Title:</w:t>
            </w:r>
          </w:p>
        </w:tc>
        <w:tc>
          <w:tcPr>
            <w:tcW w:w="0" w:type="auto"/>
            <w:gridSpan w:val="2"/>
          </w:tcPr>
          <w:p w14:paraId="00AD9EF9" w14:textId="77777777" w:rsidR="00D04A63" w:rsidRPr="00E93407" w:rsidRDefault="00D04A63" w:rsidP="00B57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93407">
              <w:rPr>
                <w:b/>
                <w:lang w:val="en-GB"/>
              </w:rPr>
              <w:t>Journal:</w:t>
            </w:r>
          </w:p>
        </w:tc>
      </w:tr>
      <w:tr w:rsidR="00D04A63" w:rsidRPr="00B57A2B" w14:paraId="0C9DC28A" w14:textId="77777777" w:rsidTr="00E9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F12BB06" w14:textId="77777777" w:rsidR="00D04A63" w:rsidRDefault="00D04A63" w:rsidP="00D04A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udies excluded because:</w:t>
            </w:r>
          </w:p>
        </w:tc>
      </w:tr>
      <w:tr w:rsidR="00E93407" w:rsidRPr="00B57A2B" w14:paraId="51D6D96C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gridSpan w:val="2"/>
            <w:tcBorders>
              <w:bottom w:val="single" w:sz="4" w:space="0" w:color="C9C9C9" w:themeColor="accent3" w:themeTint="99"/>
            </w:tcBorders>
          </w:tcPr>
          <w:p w14:paraId="1B3CF2D7" w14:textId="77777777" w:rsidR="00D04A63" w:rsidRPr="00E93407" w:rsidRDefault="00D04A63" w:rsidP="00D04A63">
            <w:pPr>
              <w:rPr>
                <w:b w:val="0"/>
                <w:lang w:val="en-GB"/>
              </w:rPr>
            </w:pPr>
            <w:r w:rsidRPr="00E93407">
              <w:rPr>
                <w:b w:val="0"/>
                <w:lang w:val="en-GB"/>
              </w:rPr>
              <w:t xml:space="preserve">Not about B. </w:t>
            </w:r>
            <w:proofErr w:type="spellStart"/>
            <w:r w:rsidRPr="00E93407">
              <w:rPr>
                <w:b w:val="0"/>
                <w:lang w:val="en-GB"/>
              </w:rPr>
              <w:t>recurrentis</w:t>
            </w:r>
            <w:proofErr w:type="spellEnd"/>
          </w:p>
        </w:tc>
        <w:tc>
          <w:tcPr>
            <w:tcW w:w="1554" w:type="dxa"/>
            <w:tcBorders>
              <w:bottom w:val="single" w:sz="4" w:space="0" w:color="C9C9C9" w:themeColor="accent3" w:themeTint="99"/>
            </w:tcBorders>
          </w:tcPr>
          <w:p w14:paraId="0C3CD942" w14:textId="77777777" w:rsidR="00D04A63" w:rsidRDefault="00D65C2F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</w:tc>
        <w:tc>
          <w:tcPr>
            <w:tcW w:w="1843" w:type="dxa"/>
            <w:tcBorders>
              <w:bottom w:val="single" w:sz="4" w:space="0" w:color="C9C9C9" w:themeColor="accent3" w:themeTint="99"/>
            </w:tcBorders>
          </w:tcPr>
          <w:p w14:paraId="15676077" w14:textId="77777777" w:rsidR="00D04A63" w:rsidRDefault="00D04A63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ype D evidence quality</w:t>
            </w:r>
          </w:p>
        </w:tc>
        <w:tc>
          <w:tcPr>
            <w:tcW w:w="2194" w:type="dxa"/>
            <w:gridSpan w:val="2"/>
            <w:tcBorders>
              <w:bottom w:val="single" w:sz="4" w:space="0" w:color="C9C9C9" w:themeColor="accent3" w:themeTint="99"/>
            </w:tcBorders>
          </w:tcPr>
          <w:p w14:paraId="39EC8481" w14:textId="77777777" w:rsidR="00D04A63" w:rsidRDefault="00D04A63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</w:t>
            </w:r>
            <w:r w:rsidR="00F24321">
              <w:rPr>
                <w:lang w:val="en-GB"/>
              </w:rPr>
              <w:t xml:space="preserve"> historical,</w:t>
            </w:r>
            <w:r>
              <w:rPr>
                <w:lang w:val="en-GB"/>
              </w:rPr>
              <w:t xml:space="preserve"> clinical, epidemiological or economical information</w:t>
            </w:r>
          </w:p>
        </w:tc>
        <w:tc>
          <w:tcPr>
            <w:tcW w:w="1270" w:type="dxa"/>
            <w:tcBorders>
              <w:bottom w:val="single" w:sz="4" w:space="0" w:color="C9C9C9" w:themeColor="accent3" w:themeTint="99"/>
            </w:tcBorders>
          </w:tcPr>
          <w:p w14:paraId="41A42972" w14:textId="77777777" w:rsidR="00D04A63" w:rsidRDefault="00E93407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E93407" w:rsidRPr="00B57A2B" w14:paraId="749F5D3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gridSpan w:val="2"/>
            <w:tcBorders>
              <w:bottom w:val="single" w:sz="4" w:space="0" w:color="auto"/>
            </w:tcBorders>
          </w:tcPr>
          <w:p w14:paraId="3A5FEA5D" w14:textId="77777777" w:rsidR="00D04A63" w:rsidRDefault="00D04A63" w:rsidP="00D04A63">
            <w:pPr>
              <w:rPr>
                <w:lang w:val="en-GB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CAEBB5E" w14:textId="77777777" w:rsidR="00D04A63" w:rsidRDefault="00D04A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56C6DD" w14:textId="77777777" w:rsidR="00D04A63" w:rsidRDefault="00D04A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94" w:type="dxa"/>
            <w:gridSpan w:val="2"/>
            <w:tcBorders>
              <w:bottom w:val="single" w:sz="4" w:space="0" w:color="auto"/>
            </w:tcBorders>
          </w:tcPr>
          <w:p w14:paraId="6A17CB39" w14:textId="77777777" w:rsidR="00D04A63" w:rsidRDefault="00D04A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DDC39BA" w14:textId="77777777" w:rsidR="00D04A63" w:rsidRDefault="00D04A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93407" w:rsidRPr="00B57A2B" w14:paraId="24D68D17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top w:val="single" w:sz="4" w:space="0" w:color="auto"/>
            </w:tcBorders>
          </w:tcPr>
          <w:p w14:paraId="20C9416F" w14:textId="77777777" w:rsidR="00D04A63" w:rsidRDefault="00D04A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  <w:tcBorders>
              <w:top w:val="single" w:sz="4" w:space="0" w:color="auto"/>
            </w:tcBorders>
          </w:tcPr>
          <w:p w14:paraId="63E0096D" w14:textId="77777777" w:rsidR="00D04A63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Case report</w:t>
            </w:r>
            <w:r w:rsidR="00250D89" w:rsidRPr="00250D89">
              <w:rPr>
                <w:b/>
                <w:lang w:val="en-GB"/>
              </w:rPr>
              <w:t>:</w:t>
            </w:r>
          </w:p>
        </w:tc>
      </w:tr>
      <w:tr w:rsidR="00E93407" w:rsidRPr="00B57A2B" w14:paraId="0EB8148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5EF73CF" w14:textId="77777777" w:rsidR="00D04A63" w:rsidRDefault="00D04A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E3ABED7" w14:textId="77777777" w:rsidR="00D04A63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Case series</w:t>
            </w:r>
            <w:r w:rsidR="00250D89">
              <w:rPr>
                <w:b/>
                <w:lang w:val="en-GB"/>
              </w:rPr>
              <w:t>:</w:t>
            </w:r>
          </w:p>
        </w:tc>
      </w:tr>
      <w:tr w:rsidR="00E93407" w:rsidRPr="00B57A2B" w14:paraId="6F3A59FF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6F73689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4F3FCEA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Fever studies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5A4457A5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C9B864C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57BD26C" w14:textId="77777777" w:rsidR="00E93407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Prospective fever study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2041CF5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AE329B0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7C3091F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Cohort study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20CF5E86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7BC17B9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5E6C2E4" w14:textId="77777777" w:rsidR="00E93407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RCT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793EE5F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E6A0F4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5D8CD0A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Epidemiological study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4818148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D089C00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E55AE99" w14:textId="77777777" w:rsidR="00E93407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Non-randomized CT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64760D29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ED7421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30EA900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O</w:t>
            </w:r>
            <w:r w:rsidR="001912B3" w:rsidRPr="00250D89">
              <w:rPr>
                <w:b/>
                <w:lang w:val="en-GB"/>
              </w:rPr>
              <w:t>ther</w:t>
            </w:r>
            <w:r w:rsidR="00250D89">
              <w:rPr>
                <w:lang w:val="en-GB"/>
              </w:rPr>
              <w:t>:</w:t>
            </w:r>
          </w:p>
        </w:tc>
      </w:tr>
      <w:tr w:rsidR="00CB7B85" w:rsidRPr="00B57A2B" w14:paraId="05982FA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FE3C586" w14:textId="77777777" w:rsidR="00CB7B85" w:rsidRDefault="00CB7B85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01D782E" w14:textId="77777777" w:rsidR="00CB7B85" w:rsidRPr="00CB7B85" w:rsidRDefault="00CB7B85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Historic</w:t>
            </w:r>
            <w:r>
              <w:rPr>
                <w:lang w:val="en-GB"/>
              </w:rPr>
              <w:t>:</w:t>
            </w:r>
          </w:p>
        </w:tc>
      </w:tr>
      <w:tr w:rsidR="00E93407" w:rsidRPr="00B57A2B" w14:paraId="3A6CD85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A695404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5C8FBB2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Economics</w:t>
            </w:r>
            <w:r w:rsidR="00250D89">
              <w:rPr>
                <w:lang w:val="en-GB"/>
              </w:rPr>
              <w:t>:</w:t>
            </w:r>
          </w:p>
        </w:tc>
      </w:tr>
      <w:tr w:rsidR="003212DF" w:rsidRPr="00B57A2B" w14:paraId="0B0A3D8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CB48B65" w14:textId="77777777" w:rsidR="003212DF" w:rsidRDefault="003212D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554A351" w14:textId="77777777" w:rsidR="003212DF" w:rsidRPr="003212DF" w:rsidRDefault="003212D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Background/Book Sections/Informative</w:t>
            </w:r>
            <w:r>
              <w:rPr>
                <w:lang w:val="en-GB"/>
              </w:rPr>
              <w:t>:</w:t>
            </w:r>
          </w:p>
        </w:tc>
      </w:tr>
      <w:tr w:rsidR="00E93407" w:rsidRPr="00B57A2B" w14:paraId="63383A12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2E85657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64514B5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Mortality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7FAA762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F18A7F7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FF0B05B" w14:textId="77777777" w:rsidR="00E93407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Morbidity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0A672F00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984F544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CC205DA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N. of patients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6484B822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382CC52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BE53DE8" w14:textId="77777777" w:rsidR="00E93407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Gender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0743AEA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298DBCC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D350D15" w14:textId="77777777" w:rsidR="00E93407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Mean/Median age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5D788B6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A901635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4B0CB6B" w14:textId="77777777" w:rsidR="00E93407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Age range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620B37CE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487FB5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FC19F5B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Origins of patients: in A. Nr. &amp; %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18B15532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368BA3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3BBDA45" w14:textId="77777777" w:rsidR="00E93407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Occupation in </w:t>
            </w:r>
            <w:proofErr w:type="spellStart"/>
            <w:r w:rsidRPr="00250D89">
              <w:rPr>
                <w:b/>
                <w:lang w:val="en-GB"/>
              </w:rPr>
              <w:t>A.Nr</w:t>
            </w:r>
            <w:proofErr w:type="spellEnd"/>
            <w:r w:rsidRPr="00250D89">
              <w:rPr>
                <w:b/>
                <w:lang w:val="en-GB"/>
              </w:rPr>
              <w:t>. &amp; %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70941506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61E279E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DE2CB0A" w14:textId="77777777" w:rsidR="00E93407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Status (refugee, migrant, local) in A. Nr. &amp; %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7C34D4B5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BF7719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ECD11E8" w14:textId="77777777" w:rsidR="00E81C1E" w:rsidRPr="00250D89" w:rsidRDefault="001C0F1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Social (urban, rural, ref. camp) in A. Nr. &amp; %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B57A2B" w14:paraId="06A044E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1D12562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F93DD5F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Way of migration</w:t>
            </w:r>
            <w:r w:rsidR="00250D89">
              <w:rPr>
                <w:lang w:val="en-GB"/>
              </w:rPr>
              <w:t>:</w:t>
            </w:r>
          </w:p>
        </w:tc>
      </w:tr>
      <w:tr w:rsidR="00810E79" w:rsidRPr="00B57A2B" w14:paraId="04C0D0C9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D801F05" w14:textId="77777777" w:rsidR="00810E79" w:rsidRDefault="00810E79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732D922" w14:textId="77777777" w:rsidR="00810E79" w:rsidRPr="00810E79" w:rsidRDefault="00810E79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Duration of migration</w:t>
            </w:r>
            <w:r>
              <w:rPr>
                <w:lang w:val="en-GB"/>
              </w:rPr>
              <w:t>:</w:t>
            </w:r>
          </w:p>
        </w:tc>
      </w:tr>
      <w:tr w:rsidR="00810E79" w:rsidRPr="00B57A2B" w14:paraId="291A8197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41663EB" w14:textId="77777777" w:rsidR="00810E79" w:rsidRDefault="00810E79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A04115B" w14:textId="77777777" w:rsidR="00810E79" w:rsidRPr="00810E79" w:rsidRDefault="00810E79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amps along the way</w:t>
            </w:r>
            <w:r>
              <w:rPr>
                <w:lang w:val="en-GB"/>
              </w:rPr>
              <w:t>:</w:t>
            </w:r>
          </w:p>
        </w:tc>
      </w:tr>
      <w:tr w:rsidR="00E81C1E" w:rsidRPr="00B57A2B" w14:paraId="3B32D0D3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8EA33CD" w14:textId="77777777" w:rsidR="00E81C1E" w:rsidRDefault="00E81C1E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BD23748" w14:textId="77777777" w:rsidR="00E81C1E" w:rsidRPr="00250D89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Other/Comments</w:t>
            </w:r>
            <w:r w:rsidR="00250D89">
              <w:rPr>
                <w:lang w:val="en-GB"/>
              </w:rPr>
              <w:t>:</w:t>
            </w:r>
          </w:p>
          <w:p w14:paraId="5A9FB014" w14:textId="77777777" w:rsidR="00E81C1E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93407" w:rsidRPr="00B57A2B" w14:paraId="043D8604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781F529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FA6FCD0" w14:textId="77777777" w:rsidR="001C0F14" w:rsidRPr="00250D89" w:rsidRDefault="001C0F1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Nr. Of Diagnosed LBRF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B57A2B" w14:paraId="3B8EEBC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74B01BF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38EE25E" w14:textId="77777777" w:rsidR="00FE1CBD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Country of Diagnosis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B57A2B" w14:paraId="262AD3F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4F894B3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F6D7B94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Country of </w:t>
            </w:r>
            <w:proofErr w:type="spellStart"/>
            <w:r w:rsidRPr="00250D89">
              <w:rPr>
                <w:b/>
                <w:lang w:val="en-GB"/>
              </w:rPr>
              <w:t>Manifestiation</w:t>
            </w:r>
            <w:proofErr w:type="spellEnd"/>
            <w:r w:rsidR="00250D89">
              <w:rPr>
                <w:lang w:val="en-GB"/>
              </w:rPr>
              <w:t>:</w:t>
            </w:r>
          </w:p>
        </w:tc>
      </w:tr>
      <w:tr w:rsidR="001C0F14" w:rsidRPr="00B57A2B" w14:paraId="348E1E0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412F75C" w14:textId="77777777" w:rsidR="001C0F14" w:rsidRDefault="001C0F14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6A86095" w14:textId="77777777" w:rsidR="001C0F14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confirmed A (Molecular)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1440DB" w14:paraId="2B56B6B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B21D92A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C950110" w14:textId="77777777" w:rsidR="00E93407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confirmed B (MALDI-TOF)</w:t>
            </w:r>
            <w:r w:rsidR="00250D89">
              <w:rPr>
                <w:lang w:val="en-GB"/>
              </w:rPr>
              <w:t>:</w:t>
            </w:r>
          </w:p>
        </w:tc>
      </w:tr>
      <w:tr w:rsidR="007102CF" w:rsidRPr="001440DB" w14:paraId="34E9335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8ACD769" w14:textId="77777777" w:rsidR="007102CF" w:rsidRDefault="007102C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9D0A8D1" w14:textId="77777777" w:rsidR="007102CF" w:rsidRPr="00250D89" w:rsidRDefault="007102C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confirmed C (Paired dynamics Serology)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FE1CBD" w14:paraId="55EE7D49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16278A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9BB6A6B" w14:textId="77777777" w:rsidR="00E93407" w:rsidRPr="00250D89" w:rsidRDefault="007102CF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suspected D</w:t>
            </w:r>
            <w:r w:rsidR="00FE1CBD" w:rsidRPr="00250D89">
              <w:rPr>
                <w:b/>
                <w:lang w:val="en-GB"/>
              </w:rPr>
              <w:t xml:space="preserve"> (Microscopy)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7102CF" w14:paraId="064C25A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949415F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A5DA9E9" w14:textId="77777777" w:rsidR="00E93407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suspecte</w:t>
            </w:r>
            <w:r w:rsidR="007102CF" w:rsidRPr="00250D89">
              <w:rPr>
                <w:b/>
                <w:lang w:val="en-GB"/>
              </w:rPr>
              <w:t>d E (Serology</w:t>
            </w:r>
            <w:r w:rsidRPr="00250D89">
              <w:rPr>
                <w:b/>
                <w:lang w:val="en-GB"/>
              </w:rPr>
              <w:t>)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FE1CBD" w14:paraId="4F12F0AE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24DB25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9BE92CF" w14:textId="77777777" w:rsidR="00E93407" w:rsidRPr="00250D89" w:rsidRDefault="007102CF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 suspected F</w:t>
            </w:r>
            <w:r w:rsidR="00FE1CBD" w:rsidRPr="00250D89">
              <w:rPr>
                <w:b/>
                <w:lang w:val="en-GB"/>
              </w:rPr>
              <w:t xml:space="preserve"> (Clinical)</w:t>
            </w:r>
            <w:r w:rsidR="00250D89">
              <w:rPr>
                <w:lang w:val="en-GB"/>
              </w:rPr>
              <w:t>:</w:t>
            </w:r>
          </w:p>
        </w:tc>
      </w:tr>
      <w:tr w:rsidR="005B406C" w:rsidRPr="00FE1CBD" w14:paraId="03418D7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4A8291E" w14:textId="77777777" w:rsidR="005B406C" w:rsidRDefault="005B406C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23E1892" w14:textId="77777777" w:rsidR="005B406C" w:rsidRPr="005B406C" w:rsidRDefault="005B406C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Signs of ectoparasites</w:t>
            </w:r>
            <w:r>
              <w:rPr>
                <w:lang w:val="en-GB"/>
              </w:rPr>
              <w:t>:</w:t>
            </w:r>
          </w:p>
        </w:tc>
      </w:tr>
      <w:tr w:rsidR="00E93407" w:rsidRPr="00B57A2B" w14:paraId="567A90F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4DD658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C8BB3B9" w14:textId="77777777" w:rsidR="00E93407" w:rsidRPr="00250D89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Random Diagnosis</w:t>
            </w:r>
            <w:r w:rsidR="00250D89">
              <w:rPr>
                <w:lang w:val="en-GB"/>
              </w:rPr>
              <w:t>:</w:t>
            </w:r>
          </w:p>
        </w:tc>
      </w:tr>
      <w:tr w:rsidR="00E93407" w:rsidRPr="00B57A2B" w14:paraId="4DF9C39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71863A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DB46E57" w14:textId="77777777" w:rsidR="00E93407" w:rsidRPr="00250D89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Co-Diagnosis</w:t>
            </w:r>
            <w:r w:rsidR="00250D89">
              <w:rPr>
                <w:lang w:val="en-GB"/>
              </w:rPr>
              <w:t>:</w:t>
            </w:r>
          </w:p>
        </w:tc>
      </w:tr>
      <w:tr w:rsidR="00815104" w:rsidRPr="00B57A2B" w14:paraId="5BDA0F9F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1D061DA" w14:textId="77777777" w:rsidR="00815104" w:rsidRDefault="00815104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246A94F" w14:textId="77777777" w:rsidR="00815104" w:rsidRPr="00815104" w:rsidRDefault="0081510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omments</w:t>
            </w:r>
            <w:r>
              <w:rPr>
                <w:lang w:val="en-GB"/>
              </w:rPr>
              <w:t>:</w:t>
            </w:r>
          </w:p>
        </w:tc>
      </w:tr>
      <w:tr w:rsidR="00FE1CBD" w:rsidRPr="001440DB" w14:paraId="74E5B3B5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7962206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5A42329" w14:textId="77777777" w:rsidR="00FE1CBD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Fever in % and A.N</w:t>
            </w:r>
            <w:r w:rsidR="00250D89">
              <w:rPr>
                <w:lang w:val="en-GB"/>
              </w:rPr>
              <w:t>:</w:t>
            </w:r>
          </w:p>
        </w:tc>
      </w:tr>
      <w:tr w:rsidR="00A25C0F" w:rsidRPr="00A25C0F" w14:paraId="558F12AB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B2C2276" w14:textId="77777777" w:rsidR="00A25C0F" w:rsidRDefault="00A25C0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732DE82" w14:textId="77777777" w:rsidR="00A25C0F" w:rsidRPr="00A25C0F" w:rsidRDefault="00A25C0F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hills</w:t>
            </w:r>
            <w:r>
              <w:rPr>
                <w:lang w:val="en-GB"/>
              </w:rPr>
              <w:t>:</w:t>
            </w:r>
          </w:p>
        </w:tc>
      </w:tr>
      <w:tr w:rsidR="00F377D0" w:rsidRPr="001440DB" w14:paraId="00071AC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CCC041C" w14:textId="77777777" w:rsidR="00F377D0" w:rsidRDefault="00F377D0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9C685C7" w14:textId="77777777" w:rsidR="00F377D0" w:rsidRPr="00F377D0" w:rsidRDefault="00F377D0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Fever</w:t>
            </w:r>
            <w:r w:rsidR="00A25C0F">
              <w:rPr>
                <w:b/>
                <w:lang w:val="en-GB"/>
              </w:rPr>
              <w:t>/Symptoms</w:t>
            </w:r>
            <w:r>
              <w:rPr>
                <w:b/>
                <w:lang w:val="en-GB"/>
              </w:rPr>
              <w:t xml:space="preserve"> before admission (d)</w:t>
            </w:r>
            <w:r>
              <w:rPr>
                <w:lang w:val="en-GB"/>
              </w:rPr>
              <w:t xml:space="preserve">: </w:t>
            </w:r>
          </w:p>
        </w:tc>
      </w:tr>
      <w:tr w:rsidR="00E5142D" w:rsidRPr="001440DB" w14:paraId="2124DB3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B9C1FD0" w14:textId="77777777" w:rsidR="00E5142D" w:rsidRDefault="00E5142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F7D3347" w14:textId="77777777" w:rsidR="00E5142D" w:rsidRPr="00E5142D" w:rsidRDefault="00E5142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Blood pressure (</w:t>
            </w:r>
            <w:proofErr w:type="spellStart"/>
            <w:r>
              <w:rPr>
                <w:b/>
                <w:lang w:val="en-GB"/>
              </w:rPr>
              <w:t>v.a.</w:t>
            </w:r>
            <w:proofErr w:type="spellEnd"/>
            <w:r>
              <w:rPr>
                <w:b/>
                <w:lang w:val="en-GB"/>
              </w:rPr>
              <w:t xml:space="preserve"> Hypo)</w:t>
            </w:r>
            <w:r>
              <w:rPr>
                <w:lang w:val="en-GB"/>
              </w:rPr>
              <w:t>:</w:t>
            </w:r>
          </w:p>
        </w:tc>
      </w:tr>
      <w:tr w:rsidR="00FE1CBD" w:rsidRPr="001440DB" w14:paraId="3131A2A3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DF9F40B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9140C89" w14:textId="77777777" w:rsidR="00FE1CBD" w:rsidRPr="00250D89" w:rsidRDefault="00A25C0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Pulse/</w:t>
            </w:r>
            <w:r w:rsidR="00FE1CBD" w:rsidRPr="00250D89">
              <w:rPr>
                <w:b/>
                <w:lang w:val="en-GB"/>
              </w:rPr>
              <w:t xml:space="preserve">Tachycardia in % and </w:t>
            </w:r>
            <w:proofErr w:type="spellStart"/>
            <w:r w:rsidR="00FE1CBD" w:rsidRPr="00250D89">
              <w:rPr>
                <w:b/>
                <w:lang w:val="en-GB"/>
              </w:rPr>
              <w:t>A.n</w:t>
            </w:r>
            <w:proofErr w:type="spellEnd"/>
            <w:r w:rsidR="00250D89">
              <w:rPr>
                <w:lang w:val="en-GB"/>
              </w:rPr>
              <w:t>:</w:t>
            </w:r>
          </w:p>
        </w:tc>
      </w:tr>
      <w:tr w:rsidR="00FE1CBD" w:rsidRPr="001440DB" w14:paraId="1C8B06A7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83909E6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F3DAFB9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Headache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1440DB" w14:paraId="209B14E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C8B0239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BE0F81C" w14:textId="77777777" w:rsidR="00FE1CBD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Myalgia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1440DB" w14:paraId="6598FEC6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87CB2E2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2E77C50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Arthralgia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E03E63" w14:paraId="66B7AD8A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972D97B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60E1E93" w14:textId="77777777" w:rsidR="00FE1CBD" w:rsidRPr="00250D89" w:rsidRDefault="00E03E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Hepatomegalia</w:t>
            </w:r>
            <w:proofErr w:type="spellEnd"/>
            <w:r w:rsidR="00250D89">
              <w:rPr>
                <w:lang w:val="en-GB"/>
              </w:rPr>
              <w:t>:</w:t>
            </w:r>
          </w:p>
        </w:tc>
      </w:tr>
      <w:tr w:rsidR="00E03E63" w:rsidRPr="00E03E63" w14:paraId="20471A44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F89738E" w14:textId="77777777" w:rsidR="00E03E63" w:rsidRDefault="00E03E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722E20E" w14:textId="77777777" w:rsidR="00E03E63" w:rsidRPr="00E03E63" w:rsidRDefault="00E03E63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Splenomegalia</w:t>
            </w:r>
            <w:proofErr w:type="spellEnd"/>
            <w:r>
              <w:rPr>
                <w:lang w:val="en-GB"/>
              </w:rPr>
              <w:t>:</w:t>
            </w:r>
          </w:p>
        </w:tc>
      </w:tr>
      <w:tr w:rsidR="00E03E63" w:rsidRPr="00E03E63" w14:paraId="08106853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2C75ABF" w14:textId="77777777" w:rsidR="00E03E63" w:rsidRDefault="00E03E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4F14C7F" w14:textId="77777777" w:rsidR="00E03E63" w:rsidRPr="00E03E63" w:rsidRDefault="00E03E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Signs of Haemorrhage</w:t>
            </w:r>
            <w:r>
              <w:rPr>
                <w:lang w:val="en-GB"/>
              </w:rPr>
              <w:t>:</w:t>
            </w:r>
          </w:p>
        </w:tc>
      </w:tr>
      <w:tr w:rsidR="00FE1CBD" w:rsidRPr="001440DB" w14:paraId="34D276E2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87EF6DD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9D17DC3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Epistaxis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1440DB" w14:paraId="143F8906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9279C2A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F9EA57D" w14:textId="77777777" w:rsidR="00FE1CBD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Petechial rush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FE1CBD" w:rsidRPr="001440DB" w14:paraId="7D147259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4787223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BBF8313" w14:textId="77777777" w:rsidR="00FE1CBD" w:rsidRPr="00250D89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 xml:space="preserve">Jaundice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</w:t>
            </w:r>
            <w:r w:rsidR="00250D89">
              <w:rPr>
                <w:lang w:val="en-GB"/>
              </w:rPr>
              <w:t>:</w:t>
            </w:r>
          </w:p>
        </w:tc>
      </w:tr>
      <w:tr w:rsidR="00E03E63" w:rsidRPr="00E03E63" w14:paraId="3AA433F9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473C9AE" w14:textId="77777777" w:rsidR="00E03E63" w:rsidRDefault="00E03E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90CC9BD" w14:textId="77777777" w:rsidR="00E03E63" w:rsidRPr="00E03E63" w:rsidRDefault="00E03E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Nausea</w:t>
            </w:r>
            <w:r>
              <w:rPr>
                <w:lang w:val="en-GB"/>
              </w:rPr>
              <w:t>:</w:t>
            </w:r>
          </w:p>
        </w:tc>
      </w:tr>
      <w:tr w:rsidR="00E5142D" w:rsidRPr="00E03E63" w14:paraId="7B6489C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86AA8E7" w14:textId="77777777" w:rsidR="00E5142D" w:rsidRDefault="00E5142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EDE90C4" w14:textId="77777777" w:rsidR="00E5142D" w:rsidRPr="00E5142D" w:rsidRDefault="00E5142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Vomiting</w:t>
            </w:r>
            <w:r>
              <w:rPr>
                <w:lang w:val="en-GB"/>
              </w:rPr>
              <w:t>:</w:t>
            </w:r>
          </w:p>
        </w:tc>
      </w:tr>
      <w:tr w:rsidR="00E5142D" w:rsidRPr="00E03E63" w14:paraId="6340A2D7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B06FB60" w14:textId="77777777" w:rsidR="00E5142D" w:rsidRDefault="00E5142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5E6686B" w14:textId="77777777" w:rsidR="00E5142D" w:rsidRPr="00E5142D" w:rsidRDefault="00E5142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Abdominal pain</w:t>
            </w:r>
            <w:r>
              <w:rPr>
                <w:lang w:val="en-GB"/>
              </w:rPr>
              <w:t>:</w:t>
            </w:r>
          </w:p>
        </w:tc>
      </w:tr>
      <w:tr w:rsidR="003367A8" w:rsidRPr="00E03E63" w14:paraId="2D83DBDE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1B4075E" w14:textId="77777777" w:rsidR="003367A8" w:rsidRDefault="003367A8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28B8541" w14:textId="77777777" w:rsidR="003367A8" w:rsidRPr="003367A8" w:rsidRDefault="003367A8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ough</w:t>
            </w:r>
            <w:r>
              <w:rPr>
                <w:lang w:val="en-GB"/>
              </w:rPr>
              <w:t>:</w:t>
            </w:r>
          </w:p>
        </w:tc>
      </w:tr>
      <w:tr w:rsidR="00E03E63" w:rsidRPr="00FE1CBD" w14:paraId="24E2C3CE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696918A" w14:textId="77777777" w:rsidR="00E03E63" w:rsidRDefault="00E03E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95A3652" w14:textId="77777777" w:rsidR="00E03E63" w:rsidRPr="00E5142D" w:rsidRDefault="00E5142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Diarrhea</w:t>
            </w:r>
            <w:proofErr w:type="spellEnd"/>
            <w:r>
              <w:rPr>
                <w:lang w:val="en-GB"/>
              </w:rPr>
              <w:t>:</w:t>
            </w:r>
          </w:p>
        </w:tc>
      </w:tr>
      <w:tr w:rsidR="00E5142D" w:rsidRPr="00FE1CBD" w14:paraId="3938E1A0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A7E6B69" w14:textId="77777777" w:rsidR="00E5142D" w:rsidRDefault="00E5142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EEB701D" w14:textId="77777777" w:rsidR="00E5142D" w:rsidRPr="00E5142D" w:rsidRDefault="00E5142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Neurological symptoms</w:t>
            </w:r>
            <w:r>
              <w:rPr>
                <w:lang w:val="en-GB"/>
              </w:rPr>
              <w:t>:</w:t>
            </w:r>
          </w:p>
        </w:tc>
      </w:tr>
      <w:tr w:rsidR="00FE1CBD" w:rsidRPr="001440DB" w14:paraId="59498572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6348FD7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97F0758" w14:textId="77777777" w:rsidR="00FE1CBD" w:rsidRPr="00250D89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Other symptoms</w:t>
            </w:r>
            <w:r w:rsidR="00815104">
              <w:rPr>
                <w:b/>
                <w:lang w:val="en-GB"/>
              </w:rPr>
              <w:t xml:space="preserve"> and signs</w:t>
            </w:r>
            <w:r w:rsidRPr="00250D89">
              <w:rPr>
                <w:b/>
                <w:lang w:val="en-GB"/>
              </w:rPr>
              <w:t xml:space="preserve"> (</w:t>
            </w:r>
            <w:proofErr w:type="spellStart"/>
            <w:r w:rsidRPr="00250D89">
              <w:rPr>
                <w:b/>
                <w:lang w:val="en-GB"/>
              </w:rPr>
              <w:t>jeweils</w:t>
            </w:r>
            <w:proofErr w:type="spellEnd"/>
            <w:r w:rsidRPr="00250D89">
              <w:rPr>
                <w:b/>
                <w:lang w:val="en-GB"/>
              </w:rPr>
              <w:t xml:space="preserve"> in % and </w:t>
            </w:r>
            <w:proofErr w:type="spellStart"/>
            <w:r w:rsidRPr="00250D89">
              <w:rPr>
                <w:b/>
                <w:lang w:val="en-GB"/>
              </w:rPr>
              <w:t>a.n</w:t>
            </w:r>
            <w:proofErr w:type="spellEnd"/>
            <w:r w:rsidRPr="00250D89">
              <w:rPr>
                <w:b/>
                <w:lang w:val="en-GB"/>
              </w:rPr>
              <w:t>.)</w:t>
            </w:r>
            <w:r w:rsidR="00250D89">
              <w:rPr>
                <w:lang w:val="en-GB"/>
              </w:rPr>
              <w:t>:</w:t>
            </w:r>
          </w:p>
        </w:tc>
      </w:tr>
      <w:tr w:rsidR="00250D89" w:rsidRPr="00250D89" w14:paraId="475FA21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4915561" w14:textId="77777777" w:rsidR="00250D89" w:rsidRDefault="00250D89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6856AD2" w14:textId="77777777" w:rsidR="00250D89" w:rsidRDefault="00250D89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50D89">
              <w:rPr>
                <w:b/>
                <w:lang w:val="en-GB"/>
              </w:rPr>
              <w:t>Laboratory</w:t>
            </w:r>
            <w:r>
              <w:rPr>
                <w:lang w:val="en-GB"/>
              </w:rPr>
              <w:t>:</w:t>
            </w:r>
          </w:p>
        </w:tc>
      </w:tr>
      <w:tr w:rsidR="00E03E63" w:rsidRPr="00250D89" w14:paraId="60D7E0CC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AD99E0D" w14:textId="77777777" w:rsidR="00E03E63" w:rsidRDefault="00E03E63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99128D2" w14:textId="77777777" w:rsidR="00E03E63" w:rsidRPr="00E03E63" w:rsidRDefault="00E03E63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b/>
                <w:lang w:val="en-GB"/>
              </w:rPr>
              <w:t>Thrombozytes</w:t>
            </w:r>
            <w:proofErr w:type="spellEnd"/>
            <w:r>
              <w:rPr>
                <w:lang w:val="en-GB"/>
              </w:rPr>
              <w:t>:</w:t>
            </w:r>
          </w:p>
        </w:tc>
      </w:tr>
      <w:tr w:rsidR="00FE1CBD" w:rsidRPr="001440DB" w14:paraId="5789284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4D7CA26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572FE0D" w14:textId="77777777" w:rsidR="00FE1CBD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Number of fever relapses</w:t>
            </w:r>
            <w:r>
              <w:rPr>
                <w:lang w:val="en-GB"/>
              </w:rPr>
              <w:t xml:space="preserve"> (range and average)</w:t>
            </w:r>
            <w:r w:rsidR="00D3097F">
              <w:rPr>
                <w:lang w:val="en-GB"/>
              </w:rPr>
              <w:t>:</w:t>
            </w:r>
          </w:p>
        </w:tc>
      </w:tr>
      <w:tr w:rsidR="00CA4842" w:rsidRPr="001440DB" w14:paraId="59C45D1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3DB8A8E" w14:textId="77777777" w:rsidR="00CA4842" w:rsidRDefault="00CA4842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85F4419" w14:textId="77777777" w:rsidR="00CA4842" w:rsidRPr="00CA4842" w:rsidRDefault="00CA4842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double"/>
                <w:lang w:val="en-GB"/>
              </w:rPr>
            </w:pPr>
            <w:r>
              <w:rPr>
                <w:b/>
                <w:lang w:val="en-GB"/>
              </w:rPr>
              <w:t>Time between manifestation and 1</w:t>
            </w:r>
            <w:r w:rsidRPr="00CA4842"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 xml:space="preserve"> relapse (days)</w:t>
            </w:r>
            <w:r>
              <w:rPr>
                <w:lang w:val="en-GB"/>
              </w:rPr>
              <w:t>:</w:t>
            </w:r>
          </w:p>
        </w:tc>
      </w:tr>
      <w:tr w:rsidR="00FE1CBD" w:rsidRPr="001440DB" w14:paraId="3202C802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D34AF78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93C868E" w14:textId="77777777" w:rsidR="00FE1CBD" w:rsidRPr="00D3097F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ime between 1</w:t>
            </w:r>
            <w:r w:rsidRPr="00D3097F">
              <w:rPr>
                <w:b/>
                <w:vertAlign w:val="superscript"/>
                <w:lang w:val="en-GB"/>
              </w:rPr>
              <w:t>st</w:t>
            </w:r>
            <w:r w:rsidRPr="00D3097F">
              <w:rPr>
                <w:b/>
                <w:lang w:val="en-GB"/>
              </w:rPr>
              <w:t xml:space="preserve"> and 2</w:t>
            </w:r>
            <w:r w:rsidRPr="00D3097F">
              <w:rPr>
                <w:b/>
                <w:vertAlign w:val="superscript"/>
                <w:lang w:val="en-GB"/>
              </w:rPr>
              <w:t>nd</w:t>
            </w:r>
            <w:r w:rsidRPr="00D3097F">
              <w:rPr>
                <w:b/>
                <w:lang w:val="en-GB"/>
              </w:rPr>
              <w:t xml:space="preserve"> relapse (days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1440DB" w14:paraId="4E9C6CA8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FBFC713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B44EF47" w14:textId="77777777" w:rsidR="00FE1CBD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ime between 2</w:t>
            </w:r>
            <w:r w:rsidRPr="00D3097F">
              <w:rPr>
                <w:b/>
                <w:vertAlign w:val="superscript"/>
                <w:lang w:val="en-GB"/>
              </w:rPr>
              <w:t>nd</w:t>
            </w:r>
            <w:r w:rsidRPr="00D3097F">
              <w:rPr>
                <w:b/>
                <w:lang w:val="en-GB"/>
              </w:rPr>
              <w:t xml:space="preserve"> and 3</w:t>
            </w:r>
            <w:r w:rsidRPr="00D3097F">
              <w:rPr>
                <w:b/>
                <w:vertAlign w:val="superscript"/>
                <w:lang w:val="en-GB"/>
              </w:rPr>
              <w:t>rd</w:t>
            </w:r>
            <w:r w:rsidRPr="00D3097F">
              <w:rPr>
                <w:b/>
                <w:lang w:val="en-GB"/>
              </w:rPr>
              <w:t xml:space="preserve"> relapse (days</w:t>
            </w:r>
            <w:r>
              <w:rPr>
                <w:lang w:val="en-GB"/>
              </w:rPr>
              <w:t>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1440DB" w14:paraId="4B82F47D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201383B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3D7090C" w14:textId="77777777" w:rsidR="00FE1CBD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ime between 3</w:t>
            </w:r>
            <w:r w:rsidRPr="00D3097F">
              <w:rPr>
                <w:b/>
                <w:vertAlign w:val="superscript"/>
                <w:lang w:val="en-GB"/>
              </w:rPr>
              <w:t>rd</w:t>
            </w:r>
            <w:r w:rsidRPr="00D3097F">
              <w:rPr>
                <w:b/>
                <w:lang w:val="en-GB"/>
              </w:rPr>
              <w:t xml:space="preserve"> and 4</w:t>
            </w:r>
            <w:r w:rsidRPr="00D3097F">
              <w:rPr>
                <w:b/>
                <w:vertAlign w:val="superscript"/>
                <w:lang w:val="en-GB"/>
              </w:rPr>
              <w:t>th</w:t>
            </w:r>
            <w:r w:rsidRPr="00D3097F">
              <w:rPr>
                <w:b/>
                <w:lang w:val="en-GB"/>
              </w:rPr>
              <w:t xml:space="preserve"> relapse (days</w:t>
            </w:r>
            <w:r>
              <w:rPr>
                <w:lang w:val="en-GB"/>
              </w:rPr>
              <w:t>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1440DB" w14:paraId="6F7B84D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9EA4529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B6C295C" w14:textId="77777777" w:rsidR="00FE1CBD" w:rsidRPr="00D3097F" w:rsidRDefault="00FE1CBD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3097F">
              <w:rPr>
                <w:b/>
                <w:lang w:val="en-GB"/>
              </w:rPr>
              <w:t>Time between 4</w:t>
            </w:r>
            <w:r w:rsidRPr="00D3097F">
              <w:rPr>
                <w:b/>
                <w:vertAlign w:val="superscript"/>
                <w:lang w:val="en-GB"/>
              </w:rPr>
              <w:t>th</w:t>
            </w:r>
            <w:r w:rsidRPr="00D3097F">
              <w:rPr>
                <w:b/>
                <w:lang w:val="en-GB"/>
              </w:rPr>
              <w:t xml:space="preserve"> and 5</w:t>
            </w:r>
            <w:r w:rsidRPr="00D3097F">
              <w:rPr>
                <w:b/>
                <w:vertAlign w:val="superscript"/>
                <w:lang w:val="en-GB"/>
              </w:rPr>
              <w:t>th</w:t>
            </w:r>
            <w:r w:rsidRPr="00D3097F">
              <w:rPr>
                <w:b/>
                <w:lang w:val="en-GB"/>
              </w:rPr>
              <w:t xml:space="preserve"> relapse (days)</w:t>
            </w:r>
            <w:r w:rsidR="00D3097F">
              <w:rPr>
                <w:b/>
                <w:lang w:val="en-GB"/>
              </w:rPr>
              <w:t>:</w:t>
            </w:r>
          </w:p>
        </w:tc>
      </w:tr>
      <w:tr w:rsidR="00FE1CBD" w:rsidRPr="001440DB" w14:paraId="618DD3A8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0A309F5" w14:textId="77777777" w:rsidR="00FE1CBD" w:rsidRDefault="00FE1CBD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9C1F982" w14:textId="77777777" w:rsidR="00FE1CBD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Range Time between relapses (days</w:t>
            </w:r>
            <w:r>
              <w:rPr>
                <w:lang w:val="en-GB"/>
              </w:rPr>
              <w:t>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046ECCD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8FDAF4C" w14:textId="77777777" w:rsidR="00E93407" w:rsidRDefault="00FE1CBD" w:rsidP="00D04A63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tcW w:w="8137" w:type="dxa"/>
            <w:gridSpan w:val="6"/>
          </w:tcPr>
          <w:p w14:paraId="573AB33A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Other/Comments</w:t>
            </w:r>
            <w:r w:rsidR="00D3097F">
              <w:rPr>
                <w:lang w:val="en-GB"/>
              </w:rPr>
              <w:t>:</w:t>
            </w:r>
          </w:p>
          <w:p w14:paraId="01FA8FE4" w14:textId="77777777" w:rsidR="00E81C1E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E1CBD" w:rsidRPr="00B57A2B" w14:paraId="68B59247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9B3F6C5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80EBEAB" w14:textId="77777777" w:rsidR="00E93407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Nr. of P. treated</w:t>
            </w:r>
            <w:r>
              <w:rPr>
                <w:lang w:val="en-GB"/>
              </w:rPr>
              <w:t>:</w:t>
            </w:r>
          </w:p>
        </w:tc>
      </w:tr>
      <w:tr w:rsidR="00FE1CBD" w:rsidRPr="00B57A2B" w14:paraId="4AF8B9ED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8B9A27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49A353A" w14:textId="77777777" w:rsidR="00E93407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% of P. treated</w:t>
            </w:r>
            <w:r>
              <w:rPr>
                <w:lang w:val="en-GB"/>
              </w:rPr>
              <w:t>:</w:t>
            </w:r>
          </w:p>
        </w:tc>
      </w:tr>
      <w:tr w:rsidR="00FE1CBD" w:rsidRPr="00B57A2B" w14:paraId="11D70E7D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3019A5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F8B660F" w14:textId="77777777" w:rsidR="00E93407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Nr. of P. untreated</w:t>
            </w:r>
            <w:r>
              <w:rPr>
                <w:lang w:val="en-GB"/>
              </w:rPr>
              <w:t>:</w:t>
            </w:r>
          </w:p>
        </w:tc>
      </w:tr>
      <w:tr w:rsidR="00FE1CBD" w:rsidRPr="00B57A2B" w14:paraId="5C651CEE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2539E5E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CEF1E2A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% of P. untreated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4100112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E13C7F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7EBA2C7" w14:textId="77777777" w:rsidR="00E81C1E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reatment regimens</w:t>
            </w:r>
            <w:r w:rsidR="00FE1CBD" w:rsidRPr="00D3097F">
              <w:rPr>
                <w:b/>
                <w:lang w:val="en-GB"/>
              </w:rPr>
              <w:t xml:space="preserve"> (drugs, dosage, duration</w:t>
            </w:r>
            <w:r w:rsidR="00104AB4" w:rsidRPr="00D3097F">
              <w:rPr>
                <w:b/>
                <w:lang w:val="en-GB"/>
              </w:rPr>
              <w:t>, route of administration</w:t>
            </w:r>
            <w:r w:rsidR="00FE1CBD">
              <w:rPr>
                <w:lang w:val="en-GB"/>
              </w:rPr>
              <w:t>)</w:t>
            </w:r>
            <w:r w:rsidR="00D3097F">
              <w:rPr>
                <w:lang w:val="en-GB"/>
              </w:rPr>
              <w:t>:</w:t>
            </w:r>
          </w:p>
          <w:p w14:paraId="35D087C8" w14:textId="77777777" w:rsidR="00FE1CBD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BF5D52E" w14:textId="77777777" w:rsidR="00FE1CBD" w:rsidRDefault="00FE1CBD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E1CBD" w:rsidRPr="001440DB" w14:paraId="57CEDA6C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A9F4EBA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C9C0094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ays under therapy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104AB4" w:rsidRPr="00104AB4" w14:paraId="0F298F5D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59E44F7" w14:textId="77777777" w:rsidR="00104AB4" w:rsidRDefault="00104AB4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3C88882" w14:textId="77777777" w:rsidR="00104AB4" w:rsidRDefault="00104AB4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Spirochete disappearance time (h</w:t>
            </w:r>
            <w:r>
              <w:rPr>
                <w:lang w:val="en-GB"/>
              </w:rPr>
              <w:t>)</w:t>
            </w:r>
            <w:r w:rsidR="00D3097F">
              <w:rPr>
                <w:lang w:val="en-GB"/>
              </w:rPr>
              <w:t>:</w:t>
            </w:r>
          </w:p>
        </w:tc>
      </w:tr>
      <w:tr w:rsidR="00104AB4" w:rsidRPr="00104AB4" w14:paraId="02DF194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86D95BC" w14:textId="77777777" w:rsidR="00104AB4" w:rsidRDefault="00104AB4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F163AEB" w14:textId="77777777" w:rsidR="00104AB4" w:rsidRPr="00D3097F" w:rsidRDefault="00104AB4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Fever clearance time (h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0EE787B1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3D8517D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CBB0CD1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herapy outcome</w:t>
            </w:r>
            <w:r w:rsidR="00D3097F">
              <w:rPr>
                <w:lang w:val="en-GB"/>
              </w:rPr>
              <w:t>:</w:t>
            </w:r>
          </w:p>
        </w:tc>
      </w:tr>
      <w:tr w:rsidR="00A25C0F" w:rsidRPr="00B57A2B" w14:paraId="1603B23A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34D5C01" w14:textId="77777777" w:rsidR="00A25C0F" w:rsidRDefault="00A25C0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9CF6FE0" w14:textId="77777777" w:rsidR="00A25C0F" w:rsidRPr="00A25C0F" w:rsidRDefault="00A25C0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“Reaction after treatment”</w:t>
            </w:r>
            <w:r>
              <w:rPr>
                <w:lang w:val="en-GB"/>
              </w:rPr>
              <w:t>:</w:t>
            </w:r>
          </w:p>
        </w:tc>
      </w:tr>
      <w:tr w:rsidR="00DB0817" w:rsidRPr="00B57A2B" w14:paraId="7C7DCA3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6D92A59" w14:textId="77777777" w:rsidR="00DB0817" w:rsidRDefault="00DB081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43A528C" w14:textId="77777777" w:rsidR="00DB0817" w:rsidRPr="00D3097F" w:rsidRDefault="00DB0817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Frequency of JHR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165B12C7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0C41F91" w14:textId="77777777" w:rsidR="00DB0817" w:rsidRDefault="00DB081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EFBA0F7" w14:textId="77777777" w:rsidR="00DB0817" w:rsidRPr="00D3097F" w:rsidRDefault="00DB0817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Severity of JHR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2F1C9C00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EEC22A7" w14:textId="77777777" w:rsidR="00DB0817" w:rsidRDefault="00DB081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3FA29A7" w14:textId="77777777" w:rsidR="00DB0817" w:rsidRPr="00D3097F" w:rsidRDefault="00DB0817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Treatment of JHR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7B0B16E1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799658B" w14:textId="77777777" w:rsidR="00DB0817" w:rsidRDefault="00DB081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2D97284" w14:textId="77777777" w:rsidR="00DB0817" w:rsidRPr="00D3097F" w:rsidRDefault="00DB0817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D3097F">
              <w:rPr>
                <w:b/>
                <w:lang w:val="en-GB"/>
              </w:rPr>
              <w:t>i</w:t>
            </w:r>
            <w:proofErr w:type="spellEnd"/>
            <w:r w:rsidR="00D3097F" w:rsidRPr="00D3097F">
              <w:rPr>
                <w:b/>
                <w:lang w:val="en-GB"/>
              </w:rPr>
              <w:t xml:space="preserve"> v. fluids before therapy</w:t>
            </w:r>
            <w:r w:rsidRPr="00D3097F">
              <w:rPr>
                <w:b/>
                <w:lang w:val="en-GB"/>
              </w:rPr>
              <w:t>.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DB0817" w14:paraId="03102C65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379A946" w14:textId="77777777" w:rsidR="00DB0817" w:rsidRDefault="00DB081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D5FE63B" w14:textId="77777777" w:rsidR="00DB0817" w:rsidRPr="00D3097F" w:rsidRDefault="00DB0817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3097F">
              <w:rPr>
                <w:b/>
                <w:lang w:val="en-GB"/>
              </w:rPr>
              <w:t>No fluids before therapy</w:t>
            </w:r>
            <w:r w:rsidR="00D3097F">
              <w:rPr>
                <w:b/>
                <w:lang w:val="en-GB"/>
              </w:rPr>
              <w:t>:</w:t>
            </w:r>
          </w:p>
        </w:tc>
      </w:tr>
      <w:tr w:rsidR="00D3097F" w:rsidRPr="00B57A2B" w14:paraId="46804BE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E83D2B2" w14:textId="77777777" w:rsidR="00D3097F" w:rsidRDefault="00D3097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236AC64" w14:textId="77777777" w:rsidR="00D3097F" w:rsidRPr="00D3097F" w:rsidRDefault="00D3097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JHR prevention measures</w:t>
            </w:r>
            <w:r>
              <w:rPr>
                <w:lang w:val="en-GB"/>
              </w:rPr>
              <w:t>:</w:t>
            </w:r>
          </w:p>
        </w:tc>
      </w:tr>
      <w:tr w:rsidR="00FE1CBD" w:rsidRPr="00B57A2B" w14:paraId="1F471D69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2EB9828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33910D1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mplications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62A5F178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64005D0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12BA6AC" w14:textId="77777777" w:rsidR="00E81C1E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Other/Comments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4289E3BD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32D7265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18A5273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Mortality treated in A. Nr.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463144D7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EF29AF5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C2F85E9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Mortality treated in %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25CBF136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B2AB60F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0974200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 xml:space="preserve">Mortality untreated in </w:t>
            </w:r>
            <w:proofErr w:type="spellStart"/>
            <w:r w:rsidRPr="00D3097F">
              <w:rPr>
                <w:b/>
                <w:lang w:val="en-GB"/>
              </w:rPr>
              <w:t>A.Nr</w:t>
            </w:r>
            <w:proofErr w:type="spellEnd"/>
            <w:r>
              <w:rPr>
                <w:lang w:val="en-GB"/>
              </w:rPr>
              <w:t>.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0BB8264A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BF17E1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A7EC0D3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Mortality untreated in %</w:t>
            </w:r>
            <w:r w:rsidR="00D3097F">
              <w:rPr>
                <w:lang w:val="en-GB"/>
              </w:rPr>
              <w:t>:</w:t>
            </w:r>
          </w:p>
        </w:tc>
      </w:tr>
      <w:tr w:rsidR="00763F56" w:rsidRPr="00B57A2B" w14:paraId="5352A4C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2A18ADF" w14:textId="77777777" w:rsidR="00763F56" w:rsidRDefault="00763F56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A596A5E" w14:textId="77777777" w:rsidR="00763F56" w:rsidRPr="00763F56" w:rsidRDefault="00763F56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Cause of death</w:t>
            </w:r>
            <w:r>
              <w:rPr>
                <w:lang w:val="en-GB"/>
              </w:rPr>
              <w:t>:</w:t>
            </w:r>
          </w:p>
        </w:tc>
      </w:tr>
      <w:tr w:rsidR="00763F56" w:rsidRPr="001440DB" w14:paraId="59C0F0E8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488B0FA" w14:textId="77777777" w:rsidR="00763F56" w:rsidRDefault="00763F56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AFA2743" w14:textId="77777777" w:rsidR="00763F56" w:rsidRPr="00763F56" w:rsidRDefault="00763F56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Time of death after treatment</w:t>
            </w:r>
            <w:r>
              <w:rPr>
                <w:lang w:val="en-GB"/>
              </w:rPr>
              <w:t>:</w:t>
            </w:r>
          </w:p>
        </w:tc>
      </w:tr>
      <w:tr w:rsidR="00FE1CBD" w:rsidRPr="00B57A2B" w14:paraId="6AF9542D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9E6DDA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8D1522B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Other/Comments</w:t>
            </w:r>
            <w:r w:rsidR="00D3097F">
              <w:rPr>
                <w:lang w:val="en-GB"/>
              </w:rPr>
              <w:t>:</w:t>
            </w:r>
          </w:p>
          <w:p w14:paraId="6149E594" w14:textId="77777777" w:rsidR="00E81C1E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B0817" w:rsidRPr="00B57A2B" w14:paraId="4ABE7910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A1F346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A29A57D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ays hospitalized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0710B72B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8372DB0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7E0685E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Hospitalized days treated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667E094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74F9802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3873EB9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Hospitalized days untreated (or not Diagnosed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5A7F4E41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C380E3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D853641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mplications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3EB399F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0E9EA0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8C312C4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ays in ambulant therapy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36C5F3B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B27158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572236D" w14:textId="77777777" w:rsidR="00E81C1E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Follow up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7A25AFAD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322F178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E966175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Outcomes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61EA6485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2D1687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6A0CD23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Quality of life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635AB982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81F33F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601A1313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Adverse events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250D8249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A8BA8DD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AD9EAB2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QALY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1EAAAD4B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24BF94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7A6A23D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ALY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1858E007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14C6D364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AA85F33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Lost days per capita (not able to work/daily routine)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75B4DF3C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24971E5F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474F455" w14:textId="77777777" w:rsidR="00E81C1E" w:rsidRDefault="00D3097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Other/Comments</w:t>
            </w:r>
            <w:r>
              <w:rPr>
                <w:lang w:val="en-GB"/>
              </w:rPr>
              <w:t>:</w:t>
            </w:r>
          </w:p>
          <w:p w14:paraId="25CE4835" w14:textId="77777777" w:rsidR="00D3097F" w:rsidRPr="00D3097F" w:rsidRDefault="00D3097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E1CBD" w:rsidRPr="00B57A2B" w14:paraId="136C9536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6E4F3AA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86485C5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ifferential Diagnosis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39A03407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7A4E666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1C27B039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-infections per patient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60604A55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1F8C8A8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5036C63F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-infections range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64BB46E2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9108AD9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AAB9D38" w14:textId="77777777" w:rsidR="00E93407" w:rsidRPr="00D3097F" w:rsidRDefault="00E81C1E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Days until Diagnosis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01BCD78B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F9B2843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E647C36" w14:textId="77777777" w:rsidR="00E93407" w:rsidRPr="00D3097F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Other/Comments</w:t>
            </w:r>
            <w:r w:rsidR="00D3097F">
              <w:rPr>
                <w:lang w:val="en-GB"/>
              </w:rPr>
              <w:t>:</w:t>
            </w:r>
          </w:p>
          <w:p w14:paraId="6FFE16C8" w14:textId="77777777" w:rsidR="00E81C1E" w:rsidRDefault="00E81C1E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B0817" w:rsidRPr="00B57A2B" w14:paraId="52B97A09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4A59DBA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20A0C530" w14:textId="77777777" w:rsidR="00E93407" w:rsidRPr="00D3097F" w:rsidRDefault="008B2DB2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Insurance type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352E945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08B7C91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236A396" w14:textId="77777777" w:rsidR="00E93407" w:rsidRPr="00D3097F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sts for therapy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1440DB" w14:paraId="0A0B5E7D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6FCFE1B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2AD365D" w14:textId="77777777" w:rsidR="00E93407" w:rsidRPr="00D3097F" w:rsidRDefault="008B2DB2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Costs per P. (mean &amp; median)</w:t>
            </w:r>
            <w:r w:rsidR="00D3097F">
              <w:rPr>
                <w:lang w:val="en-GB"/>
              </w:rPr>
              <w:t>:</w:t>
            </w:r>
          </w:p>
        </w:tc>
      </w:tr>
      <w:tr w:rsidR="00FE1CBD" w:rsidRPr="00B57A2B" w14:paraId="47DD0910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1348692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71B92D7" w14:textId="77777777" w:rsidR="00E93407" w:rsidRPr="00D3097F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Economical information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63027C48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5B1852E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64EEB70" w14:textId="77777777" w:rsidR="00E93407" w:rsidRPr="00D3097F" w:rsidRDefault="008B2DB2" w:rsidP="008B2DB2">
            <w:pPr>
              <w:tabs>
                <w:tab w:val="left" w:pos="2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3097F">
              <w:rPr>
                <w:b/>
                <w:lang w:val="en-GB"/>
              </w:rPr>
              <w:t>Other/Comments</w:t>
            </w:r>
            <w:r w:rsidR="00D3097F">
              <w:rPr>
                <w:lang w:val="en-GB"/>
              </w:rPr>
              <w:t>:</w:t>
            </w:r>
            <w:r w:rsidRPr="00D3097F">
              <w:rPr>
                <w:b/>
                <w:lang w:val="en-GB"/>
              </w:rPr>
              <w:tab/>
            </w:r>
          </w:p>
          <w:p w14:paraId="1CAAE43B" w14:textId="77777777" w:rsidR="008B2DB2" w:rsidRDefault="008B2DB2" w:rsidP="008B2DB2">
            <w:pPr>
              <w:tabs>
                <w:tab w:val="left" w:pos="24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E1CBD" w:rsidRPr="00B57A2B" w14:paraId="5244EDB6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166AF9E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0B6C3BF5" w14:textId="77777777" w:rsidR="00E93407" w:rsidRPr="00D3097F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Prevention/Prophylaxis</w:t>
            </w:r>
            <w:r w:rsidR="00D3097F">
              <w:rPr>
                <w:lang w:val="en-GB"/>
              </w:rPr>
              <w:t>:</w:t>
            </w:r>
          </w:p>
        </w:tc>
      </w:tr>
      <w:tr w:rsidR="00DB0817" w:rsidRPr="00B57A2B" w14:paraId="708D7EBE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39603270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3A7BCBEE" w14:textId="77777777" w:rsidR="00E93407" w:rsidRPr="00D3097F" w:rsidRDefault="008B2DB2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Interesting points/quotes/conclusions</w:t>
            </w:r>
            <w:r w:rsidR="00D3097F">
              <w:rPr>
                <w:lang w:val="en-GB"/>
              </w:rPr>
              <w:t>:</w:t>
            </w:r>
          </w:p>
          <w:p w14:paraId="3A4B29C0" w14:textId="77777777" w:rsidR="008B2DB2" w:rsidRDefault="008B2DB2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E1CBD" w:rsidRPr="00B57A2B" w14:paraId="75979023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7F44309C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7609DEF5" w14:textId="77777777" w:rsidR="00E93407" w:rsidRPr="00D3097F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3097F">
              <w:rPr>
                <w:b/>
                <w:lang w:val="en-GB"/>
              </w:rPr>
              <w:t>Relevant references</w:t>
            </w:r>
            <w:r w:rsidR="00D3097F">
              <w:rPr>
                <w:lang w:val="en-GB"/>
              </w:rPr>
              <w:t>:</w:t>
            </w:r>
          </w:p>
          <w:p w14:paraId="73BB5ACE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3097F" w:rsidRPr="001440DB" w14:paraId="5566681F" w14:textId="77777777" w:rsidTr="0014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2817FEE" w14:textId="77777777" w:rsidR="00D3097F" w:rsidRDefault="00D3097F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D15B8FC" w14:textId="77777777" w:rsidR="00D3097F" w:rsidRPr="00D3097F" w:rsidRDefault="00D3097F" w:rsidP="00D04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lang w:val="en-GB"/>
              </w:rPr>
              <w:t>Implications to possible risk factors</w:t>
            </w:r>
            <w:r>
              <w:rPr>
                <w:lang w:val="en-GB"/>
              </w:rPr>
              <w:t>:</w:t>
            </w:r>
          </w:p>
        </w:tc>
      </w:tr>
      <w:tr w:rsidR="00DB0817" w:rsidRPr="00B57A2B" w14:paraId="722F54CA" w14:textId="77777777" w:rsidTr="00144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54B55F87" w14:textId="77777777" w:rsidR="00E93407" w:rsidRDefault="00E93407" w:rsidP="00D04A63">
            <w:pPr>
              <w:rPr>
                <w:lang w:val="en-GB"/>
              </w:rPr>
            </w:pPr>
          </w:p>
        </w:tc>
        <w:tc>
          <w:tcPr>
            <w:tcW w:w="8137" w:type="dxa"/>
            <w:gridSpan w:val="6"/>
          </w:tcPr>
          <w:p w14:paraId="4D1E97F5" w14:textId="77777777" w:rsidR="00E93407" w:rsidRPr="00AB3AE5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3AE5">
              <w:rPr>
                <w:b/>
                <w:lang w:val="en-GB"/>
              </w:rPr>
              <w:t>Comments</w:t>
            </w:r>
            <w:r w:rsidR="00AB3AE5">
              <w:rPr>
                <w:b/>
                <w:lang w:val="en-GB"/>
              </w:rPr>
              <w:t>/Other</w:t>
            </w:r>
            <w:r w:rsidR="00CB7B85">
              <w:rPr>
                <w:b/>
                <w:lang w:val="en-GB"/>
              </w:rPr>
              <w:t>/historic</w:t>
            </w:r>
            <w:r w:rsidR="00AB3AE5">
              <w:rPr>
                <w:lang w:val="en-GB"/>
              </w:rPr>
              <w:t>:</w:t>
            </w:r>
          </w:p>
          <w:p w14:paraId="29B86AA5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2E01136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9011338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94B1394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03ACC24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AB63D79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C610DDF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25DDF5C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64E7A80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BBE758A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4B01557" w14:textId="77777777" w:rsidR="008B2DB2" w:rsidRDefault="008B2DB2" w:rsidP="00D04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1CD4AD57" w14:textId="77777777" w:rsidR="00C32B12" w:rsidRPr="00B57A2B" w:rsidRDefault="00C32B12">
      <w:pPr>
        <w:rPr>
          <w:lang w:val="en-GB"/>
        </w:rPr>
      </w:pPr>
    </w:p>
    <w:sectPr w:rsidR="00C32B12" w:rsidRPr="00B57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A2B"/>
    <w:rsid w:val="0002255E"/>
    <w:rsid w:val="00047F0D"/>
    <w:rsid w:val="00052595"/>
    <w:rsid w:val="000D5E2C"/>
    <w:rsid w:val="000E0BFB"/>
    <w:rsid w:val="000F2A19"/>
    <w:rsid w:val="0010472B"/>
    <w:rsid w:val="00104AB4"/>
    <w:rsid w:val="00121464"/>
    <w:rsid w:val="001440DB"/>
    <w:rsid w:val="001912B3"/>
    <w:rsid w:val="00196E31"/>
    <w:rsid w:val="001A4644"/>
    <w:rsid w:val="001C0F14"/>
    <w:rsid w:val="001C0F61"/>
    <w:rsid w:val="001C55FB"/>
    <w:rsid w:val="001E433A"/>
    <w:rsid w:val="00206B7F"/>
    <w:rsid w:val="00207460"/>
    <w:rsid w:val="00234A1C"/>
    <w:rsid w:val="002378B1"/>
    <w:rsid w:val="00250D89"/>
    <w:rsid w:val="002714B9"/>
    <w:rsid w:val="00285C37"/>
    <w:rsid w:val="002B08CF"/>
    <w:rsid w:val="00310504"/>
    <w:rsid w:val="003212DF"/>
    <w:rsid w:val="00323DCC"/>
    <w:rsid w:val="00326D65"/>
    <w:rsid w:val="0033313B"/>
    <w:rsid w:val="003367A8"/>
    <w:rsid w:val="003377EF"/>
    <w:rsid w:val="00347A27"/>
    <w:rsid w:val="003A5689"/>
    <w:rsid w:val="003E3FB2"/>
    <w:rsid w:val="00456683"/>
    <w:rsid w:val="00465829"/>
    <w:rsid w:val="00466547"/>
    <w:rsid w:val="00490993"/>
    <w:rsid w:val="004D2FF1"/>
    <w:rsid w:val="004E7231"/>
    <w:rsid w:val="005216AF"/>
    <w:rsid w:val="00523A77"/>
    <w:rsid w:val="005305C9"/>
    <w:rsid w:val="005610C8"/>
    <w:rsid w:val="00567EAF"/>
    <w:rsid w:val="00572F8B"/>
    <w:rsid w:val="005B406C"/>
    <w:rsid w:val="005D0CFB"/>
    <w:rsid w:val="005F569A"/>
    <w:rsid w:val="00624D4E"/>
    <w:rsid w:val="00674FB6"/>
    <w:rsid w:val="006C480A"/>
    <w:rsid w:val="006E3854"/>
    <w:rsid w:val="006F4B1A"/>
    <w:rsid w:val="007102CF"/>
    <w:rsid w:val="007367B1"/>
    <w:rsid w:val="00745E48"/>
    <w:rsid w:val="00750D27"/>
    <w:rsid w:val="00763F56"/>
    <w:rsid w:val="007A02BE"/>
    <w:rsid w:val="007A5DA9"/>
    <w:rsid w:val="007F7D18"/>
    <w:rsid w:val="00810E79"/>
    <w:rsid w:val="00815104"/>
    <w:rsid w:val="00837A8B"/>
    <w:rsid w:val="008424F1"/>
    <w:rsid w:val="008B2DB2"/>
    <w:rsid w:val="008C41A4"/>
    <w:rsid w:val="008E08ED"/>
    <w:rsid w:val="00940E9F"/>
    <w:rsid w:val="00942782"/>
    <w:rsid w:val="009850C1"/>
    <w:rsid w:val="00A25C0F"/>
    <w:rsid w:val="00A61BEE"/>
    <w:rsid w:val="00A71BA9"/>
    <w:rsid w:val="00AB3AE5"/>
    <w:rsid w:val="00AD225D"/>
    <w:rsid w:val="00AD34C3"/>
    <w:rsid w:val="00B57A2B"/>
    <w:rsid w:val="00B602DB"/>
    <w:rsid w:val="00B72CD0"/>
    <w:rsid w:val="00BB431F"/>
    <w:rsid w:val="00BD7B6C"/>
    <w:rsid w:val="00C32B12"/>
    <w:rsid w:val="00C3768B"/>
    <w:rsid w:val="00C66870"/>
    <w:rsid w:val="00CA4842"/>
    <w:rsid w:val="00CB316F"/>
    <w:rsid w:val="00CB7B85"/>
    <w:rsid w:val="00CC1153"/>
    <w:rsid w:val="00D04A63"/>
    <w:rsid w:val="00D3097F"/>
    <w:rsid w:val="00D4342E"/>
    <w:rsid w:val="00D50FF3"/>
    <w:rsid w:val="00D65C2F"/>
    <w:rsid w:val="00DB0817"/>
    <w:rsid w:val="00DE0A67"/>
    <w:rsid w:val="00DE34D6"/>
    <w:rsid w:val="00E03E63"/>
    <w:rsid w:val="00E13791"/>
    <w:rsid w:val="00E22780"/>
    <w:rsid w:val="00E25C63"/>
    <w:rsid w:val="00E5142D"/>
    <w:rsid w:val="00E63DDD"/>
    <w:rsid w:val="00E81C1E"/>
    <w:rsid w:val="00E93407"/>
    <w:rsid w:val="00EC7258"/>
    <w:rsid w:val="00ED3E29"/>
    <w:rsid w:val="00ED6204"/>
    <w:rsid w:val="00F24321"/>
    <w:rsid w:val="00F377D0"/>
    <w:rsid w:val="00F73D7E"/>
    <w:rsid w:val="00FD7C76"/>
    <w:rsid w:val="00FE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F8609D"/>
  <w15:chartTrackingRefBased/>
  <w15:docId w15:val="{D2808A02-CC25-4F5E-A534-AD051116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7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E934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4Akzent3">
    <w:name w:val="Grid Table 4 Accent 3"/>
    <w:basedOn w:val="NormaleTabelle"/>
    <w:uiPriority w:val="49"/>
    <w:rsid w:val="00E934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0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0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Kahlig</dc:creator>
  <cp:keywords/>
  <dc:description/>
  <cp:lastModifiedBy>Pascal Kahlig</cp:lastModifiedBy>
  <cp:revision>3</cp:revision>
  <dcterms:created xsi:type="dcterms:W3CDTF">2020-02-05T20:20:00Z</dcterms:created>
  <dcterms:modified xsi:type="dcterms:W3CDTF">2020-08-05T13:00:00Z</dcterms:modified>
</cp:coreProperties>
</file>